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CBB277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</w:rPr>
        <w:t>Supplementary File 3:Coding tre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 </w:t>
      </w:r>
    </w:p>
    <w:p w14:paraId="19F75DA8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77C6162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his figure includes a simplified version of the coding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fou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including the most frequently described codes in the interviews</w:t>
      </w:r>
    </w:p>
    <w:p w14:paraId="32754115"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drawing>
          <wp:inline distT="0" distB="0" distL="114300" distR="114300">
            <wp:extent cx="5254625" cy="7466965"/>
            <wp:effectExtent l="0" t="0" r="3175" b="635"/>
            <wp:docPr id="2" name="图片 1" descr="编码树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编码树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4625" cy="7466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428B19F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kNzQ4ZWFiZmQ4NTRhOWRkZTk3YTMwMjlmMmZhYmUifQ=="/>
  </w:docVars>
  <w:rsids>
    <w:rsidRoot w:val="00000000"/>
    <w:rsid w:val="10C0776B"/>
    <w:rsid w:val="61702015"/>
    <w:rsid w:val="77D71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uiPriority w:val="99"/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</Words>
  <Characters>127</Characters>
  <Lines>0</Lines>
  <Paragraphs>0</Paragraphs>
  <TotalTime>0</TotalTime>
  <ScaleCrop>false</ScaleCrop>
  <LinksUpToDate>false</LinksUpToDate>
  <CharactersWithSpaces>148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4T01:07:00Z</dcterms:created>
  <dc:creator>ASUS</dc:creator>
  <cp:lastModifiedBy>Pengfei Cheng</cp:lastModifiedBy>
  <dcterms:modified xsi:type="dcterms:W3CDTF">2024-06-20T02:50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2026419F587443A6BDDE0D882B43D820_12</vt:lpwstr>
  </property>
</Properties>
</file>